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365"/>
        <w:gridCol w:w="1725"/>
        <w:gridCol w:w="1725"/>
      </w:tblGrid>
      <w:tr w:rsidR="003F2B5E" w:rsidRPr="003F2B5E" w14:paraId="630D2B6C" w14:textId="77777777" w:rsidTr="003F2B5E">
        <w:trPr>
          <w:trHeight w:val="315"/>
        </w:trPr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6BC141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E1CBFB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5B2F48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</w:t>
            </w:r>
            <w:proofErr w:type="spellEnd"/>
            <w:r w:rsidRPr="003F2B5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31A17E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</w:t>
            </w:r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c</w:t>
            </w:r>
            <w:proofErr w:type="spellEnd"/>
            <w:r w:rsidRPr="003F2B5E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 </w:t>
            </w:r>
            <w:r w:rsidRPr="003F2B5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3F2B5E" w:rsidRPr="003F2B5E" w14:paraId="5794AAD1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7C779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opogenic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C1C63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9DAFA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.58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2A0EE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3F2B5E" w:rsidRPr="003F2B5E" w14:paraId="6EB75926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D6A0464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e  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73762D1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2D6DABE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.65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7929DAB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3F2B5E" w:rsidRPr="003F2B5E" w14:paraId="4BBB04F4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3F135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  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92F08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E2943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.29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1C3A2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3F2B5E" w:rsidRPr="003F2B5E" w14:paraId="215B824F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9DC15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CEA7E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CCDF3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17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5A584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3F2B5E" w:rsidRPr="003F2B5E" w14:paraId="18086F86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EA2E3DE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s 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A0CAD50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361C4F5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.09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8CDBE40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  </w:t>
            </w:r>
          </w:p>
        </w:tc>
      </w:tr>
      <w:tr w:rsidR="003F2B5E" w:rsidRPr="003F2B5E" w14:paraId="0CF0B3C0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6AB2C18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FC741FA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A3AE292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.82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012D135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  </w:t>
            </w:r>
          </w:p>
        </w:tc>
      </w:tr>
      <w:tr w:rsidR="003F2B5E" w:rsidRPr="003F2B5E" w14:paraId="708CDAA6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92C89E5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   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CB2D210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331684F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.82 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97B76E3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  </w:t>
            </w:r>
          </w:p>
        </w:tc>
      </w:tr>
      <w:tr w:rsidR="003F2B5E" w:rsidRPr="003F2B5E" w14:paraId="4207BA87" w14:textId="77777777" w:rsidTr="003F2B5E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6ACF9A1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F181EA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 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119B1E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.77 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788EB7" w14:textId="77777777" w:rsidR="003F2B5E" w:rsidRPr="003F2B5E" w:rsidRDefault="003F2B5E" w:rsidP="003F2B5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2B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</w:tbl>
    <w:p w14:paraId="61AF5025" w14:textId="77777777" w:rsidR="00337F1D" w:rsidRDefault="00337F1D"/>
    <w:sectPr w:rsidR="00337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B5E"/>
    <w:rsid w:val="00337F1D"/>
    <w:rsid w:val="003F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8D773"/>
  <w15:chartTrackingRefBased/>
  <w15:docId w15:val="{426C445F-B571-42C3-9CAC-109A4608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F2B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F2B5E"/>
  </w:style>
  <w:style w:type="character" w:customStyle="1" w:styleId="eop">
    <w:name w:val="eop"/>
    <w:basedOn w:val="DefaultParagraphFont"/>
    <w:rsid w:val="003F2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8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5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4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6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53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7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5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7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8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8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8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1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3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1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3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0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2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9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8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3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30:00Z</dcterms:created>
  <dcterms:modified xsi:type="dcterms:W3CDTF">2024-02-29T19:30:00Z</dcterms:modified>
</cp:coreProperties>
</file>